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360" w:before="0" w:after="154"/>
        <w:jc w:val="both"/>
        <w:outlineLvl w:val="2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Circulating miR-30a-5p as a prognostic biomarker of left ventricular </w:t>
      </w:r>
      <w:r>
        <w:rPr>
          <w:rFonts w:cs="Times New Roman" w:ascii="Times New Roman" w:hAnsi="Times New Roman"/>
          <w:b/>
          <w:sz w:val="28"/>
          <w:szCs w:val="28"/>
          <w:lang w:val="en-US" w:eastAsia="pl-PL"/>
        </w:rPr>
        <w:t xml:space="preserve">dysfunction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after acute myocardial infarction</w:t>
      </w:r>
    </w:p>
    <w:p>
      <w:pPr>
        <w:pStyle w:val="Heading1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Agata Maciejak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Edyta Kostarska-Srokosz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Wlodzimierz Gierlak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Miroslaw Dluzniewsk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Marek Kuch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Michal Marchel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Grzegorz Opolski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Marek Kiliszek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Krzysztof Matlak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, </w:t>
      </w:r>
      <w:r>
        <w:rPr>
          <w:rStyle w:val="StrongEmphasis"/>
          <w:rFonts w:cs="Times New Roman" w:ascii="Times New Roman" w:hAnsi="Times New Roman"/>
          <w:b/>
          <w:sz w:val="24"/>
          <w:szCs w:val="24"/>
          <w:lang w:val="en-US"/>
        </w:rPr>
        <w:t>Slawomir Dobrzycki</w:t>
      </w:r>
      <w:r>
        <w:rPr>
          <w:rStyle w:val="StrongEmphasis"/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7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Anna Lukasik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pl-PL"/>
        </w:rPr>
        <w:t xml:space="preserve"> Agnieszka Segiet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eastAsia="pl-PL"/>
        </w:rPr>
        <w:t>8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pl-PL"/>
        </w:rPr>
        <w:t>,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eastAsia="pl-PL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pl-PL"/>
        </w:rPr>
        <w:t>Grazyna Sygitowicz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9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Dariusz Sitkiewicz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9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Monika Gora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eastAsia="pl-PL"/>
        </w:rPr>
        <w:t>*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, Beata Burzynska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eastAsia="pl-PL"/>
        </w:rPr>
        <w:t>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>Institute of Biochemistry and Biophysics, Polish Academy of Sciences, Warsaw, Po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Cardiology, Hypertension and Internal Medicine, Second Faculty of Medicine, Medical University of Warsaw, Warsaw, Po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Cardiology Department, Midtown Medical Center, Mazovia Brodno Hospit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ir and Department of Cardiology, Medical University of Warsaw, Warsaw, Poland</w:t>
      </w:r>
    </w:p>
    <w:p>
      <w:pPr>
        <w:pStyle w:val="Normal"/>
        <w:spacing w:lineRule="auto" w:line="360" w:before="0" w:after="0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Cardiology and Internal Diseases, Military Institute of Medicine, Warsaw, Poland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6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Cardiac Surgery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edical University of Bialystok, Bialystok, </w:t>
      </w:r>
      <w:r>
        <w:rPr>
          <w:rFonts w:cs="Times New Roman" w:ascii="Times New Roman" w:hAnsi="Times New Roman"/>
          <w:sz w:val="24"/>
          <w:szCs w:val="24"/>
          <w:lang w:val="en-US"/>
        </w:rPr>
        <w:t>Po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7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Invasive Cardiology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Medical University of Bialystok, Bialystok, </w:t>
      </w:r>
      <w:r>
        <w:rPr>
          <w:rFonts w:cs="Times New Roman" w:ascii="Times New Roman" w:hAnsi="Times New Roman"/>
          <w:sz w:val="24"/>
          <w:szCs w:val="24"/>
          <w:lang w:val="en-US"/>
        </w:rPr>
        <w:t>Poland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pl-PL"/>
        </w:rPr>
        <w:t xml:space="preserve">8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pl-PL"/>
        </w:rPr>
        <w:t>st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Faculty of Medicine, Medical University of Warsaw, </w:t>
      </w:r>
      <w:r>
        <w:rPr>
          <w:rFonts w:cs="Times New Roman" w:ascii="Times New Roman" w:hAnsi="Times New Roman"/>
          <w:sz w:val="24"/>
          <w:szCs w:val="24"/>
          <w:lang w:val="en-US"/>
        </w:rPr>
        <w:t>Warsaw, Poland</w:t>
      </w:r>
    </w:p>
    <w:p>
      <w:pPr>
        <w:pStyle w:val="Normal"/>
        <w:spacing w:lineRule="auto" w:line="360" w:before="0" w:after="0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9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Clinical Chemistry and Laboratory Diagnostics, Medical University of Warsaw, Warsaw, Poland</w:t>
      </w:r>
    </w:p>
    <w:p>
      <w:pPr>
        <w:pStyle w:val="Normal"/>
        <w:spacing w:lineRule="auto" w:line="360" w:before="0" w:after="0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360"/>
        <w:rPr/>
      </w:pPr>
      <w:r>
        <w:rPr/>
        <w:t xml:space="preserve">* Corresponding authors: </w:t>
      </w:r>
    </w:p>
    <w:p>
      <w:pPr>
        <w:pStyle w:val="TextBody"/>
        <w:spacing w:lineRule="auto" w:line="360"/>
        <w:rPr/>
      </w:pPr>
      <w:r>
        <w:rPr/>
        <w:t>email: atka@ibb.waw.pl; mgora@ibb.waw.pl</w:t>
      </w:r>
    </w:p>
    <w:p>
      <w:pPr>
        <w:pStyle w:val="TextBody"/>
        <w:spacing w:lineRule="auto" w:line="360"/>
        <w:rPr/>
      </w:pPr>
      <w:r>
        <w:rPr/>
        <w:t>Institute of Biochemistry and Biophysics, Polish Academy of Sciences, Pawinskiego 5A, 02-106 Warsaw, Poland, Phone number: +4822 5921214, Fax number: +4822 6584636</w:t>
      </w:r>
    </w:p>
    <w:p>
      <w:pPr>
        <w:pStyle w:val="TextBody"/>
        <w:spacing w:lineRule="auto" w:line="360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. Spearman's rank correlation coefficients of miR-30a-5p level and NT-proBNP and LVEF value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2. Gene targets for miR-30a-5p expressed in heart and whole blood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3. GO enriched terms for heart expressed target genes.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4. GO enriched terms for whole blood expressed target gen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Nagwek1Znak">
    <w:name w:val="Nagłówek 1 Znak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11:31:00Z</dcterms:created>
  <dc:creator>WUM</dc:creator>
  <dc:description/>
  <cp:keywords/>
  <dc:language>en-US</dc:language>
  <cp:lastModifiedBy>kasia</cp:lastModifiedBy>
  <cp:lastPrinted>2018-06-05T11:00:00Z</cp:lastPrinted>
  <dcterms:modified xsi:type="dcterms:W3CDTF">2018-06-05T12:07:00Z</dcterms:modified>
  <cp:revision>4</cp:revision>
  <dc:subject/>
  <dc:title/>
</cp:coreProperties>
</file>